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31D61" w14:textId="3E5C5594" w:rsidR="00F0309C" w:rsidRDefault="00F0309C" w:rsidP="00F0309C">
      <w:pPr>
        <w:spacing w:line="360" w:lineRule="auto"/>
        <w:ind w:left="42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521A4">
        <w:rPr>
          <w:rFonts w:ascii="Times New Roman" w:hAnsi="Times New Roman" w:cs="Times New Roman"/>
          <w:color w:val="000000"/>
          <w:sz w:val="24"/>
          <w:szCs w:val="24"/>
        </w:rPr>
        <w:t xml:space="preserve">Optimized </w:t>
      </w:r>
      <w:proofErr w:type="spellStart"/>
      <w:r w:rsidRPr="00F521A4">
        <w:rPr>
          <w:rFonts w:ascii="Times New Roman" w:hAnsi="Times New Roman" w:cs="Times New Roman"/>
          <w:color w:val="000000"/>
          <w:sz w:val="24"/>
          <w:szCs w:val="24"/>
        </w:rPr>
        <w:t>DNA</w:t>
      </w:r>
      <w:r w:rsidR="00F25332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="00F2533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25332">
        <w:rPr>
          <w:rFonts w:ascii="Times New Roman" w:hAnsi="Times New Roman" w:cs="Times New Roman"/>
          <w:color w:val="000000"/>
          <w:sz w:val="24"/>
          <w:szCs w:val="24"/>
        </w:rPr>
        <w:t>Bkt</w:t>
      </w:r>
      <w:proofErr w:type="spellEnd"/>
    </w:p>
    <w:p w14:paraId="774BF736" w14:textId="02105617" w:rsidR="00F25332" w:rsidRDefault="00F25332" w:rsidP="00F0309C">
      <w:pPr>
        <w:spacing w:line="360" w:lineRule="auto"/>
        <w:ind w:left="424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86D8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enBank accessio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#: </w:t>
      </w:r>
      <w:r w:rsidRPr="00586D85">
        <w:rPr>
          <w:rFonts w:ascii="Times New Roman" w:hAnsi="Times New Roman" w:cs="Times New Roman"/>
          <w:sz w:val="24"/>
          <w:szCs w:val="24"/>
          <w:shd w:val="clear" w:color="auto" w:fill="FFFFFF"/>
        </w:rPr>
        <w:t>MZ020513</w:t>
      </w:r>
    </w:p>
    <w:p w14:paraId="2CC000BB" w14:textId="77777777" w:rsidR="00AA6380" w:rsidRPr="00B35D9D" w:rsidRDefault="00AA6380" w:rsidP="00AA6380">
      <w:pPr>
        <w:ind w:left="424"/>
        <w:rPr>
          <w:sz w:val="20"/>
        </w:rPr>
      </w:pPr>
      <w:r w:rsidRPr="00B35D9D">
        <w:rPr>
          <w:sz w:val="20"/>
        </w:rPr>
        <w:t>ATGCCTTCTGAATCTTCTGATGCTGCTAGACCTGTCTTGAAGCATGCTTACAAGCCTCCTGCTTCTGATGCTAAGGGTATTACTATGGCTTTGACCATTATTGGTACTTGGACTGCTGTCTTTTTGCATGCTATCTTTCAAATTCGTTTGCCTACTTCTATGGATCAATTGCATTGGTTGCCTGTCTCTGAAGCTACTGCTCAATTGTTGGGTGGTTCTTCTTCTTTGTTGCATATCGCTGCTGTCTTCATTGTCTTGGAATTCTTGTACACCGGCTTGTTCATTACTACCCATGATGCTATGCATGGTACTATTGCTTTGAGAAACAGACAATTGAACGATTTGTTGGGTAACATTTGTATTTCTTTGTACGCTTGGTTTGATTACTCTATGCATTGGGAACATCATAACCATACTGGTGAAGTCGGTAAAGATCCTGATTTCCATAAGGGTAATCCTGGTTTGGTCCCTTGGTTCGCTTCTTTCATGTCTTCTTACATGTCTTTGTGGCAATTTGCTCGTTTGGCTTGGTGGGCTGTCGTCATGCAAACTTTGGGTGCTCCTATGGCTAACTTGTTGGTCTTCATGGCTGCTGCTCCTATTTTGTCTGCTTTTCGTTTGTTTTACTTCGGTACCTACTTGCCTCATAAGCCTGAACCTGGTCCTGCTGCTGGTTCTCAAGTCATGTCTTGGTTCAGAGCTAAGACCTCTGAAGCTTCTGATGTCATGTCTTTTCTGACTTGTTACCATTTCGATTTGTTCGCTCCTTGGTGGCAATTGCCTCATTGTCGTCGTTTGTCTGGTCGTGGTTTGGTCCCCGCTTTGGCT</w:t>
      </w:r>
    </w:p>
    <w:p w14:paraId="5CE8BDD4" w14:textId="77777777" w:rsidR="00AA6380" w:rsidRDefault="00AA6380" w:rsidP="00AA6380"/>
    <w:p w14:paraId="47C35C7D" w14:textId="77777777" w:rsidR="00AA6380" w:rsidRDefault="00AA6380" w:rsidP="00F0309C">
      <w:pPr>
        <w:spacing w:line="360" w:lineRule="auto"/>
        <w:ind w:left="424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2462F7E" w14:textId="77777777" w:rsidR="00F25332" w:rsidRPr="00F521A4" w:rsidRDefault="00F25332" w:rsidP="00F0309C">
      <w:pPr>
        <w:spacing w:line="360" w:lineRule="auto"/>
        <w:ind w:left="424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F25332" w:rsidRPr="00F521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wMrIwtLQwMTQxNTZR0lEKTi0uzszPAykwrAUArg156ywAAAA="/>
  </w:docVars>
  <w:rsids>
    <w:rsidRoot w:val="002C4B8F"/>
    <w:rsid w:val="002C4B8F"/>
    <w:rsid w:val="003B3F6E"/>
    <w:rsid w:val="00581B9D"/>
    <w:rsid w:val="00AA6380"/>
    <w:rsid w:val="00B35D9D"/>
    <w:rsid w:val="00F0309C"/>
    <w:rsid w:val="00F2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58254"/>
  <w15:chartTrackingRefBased/>
  <w15:docId w15:val="{9A6B5127-30A7-41A3-92E5-A8DDD1880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0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a Naz</dc:creator>
  <cp:keywords/>
  <dc:description/>
  <cp:lastModifiedBy>Tahira Naz</cp:lastModifiedBy>
  <cp:revision>6</cp:revision>
  <dcterms:created xsi:type="dcterms:W3CDTF">2021-08-30T18:46:00Z</dcterms:created>
  <dcterms:modified xsi:type="dcterms:W3CDTF">2021-08-30T18:48:00Z</dcterms:modified>
</cp:coreProperties>
</file>